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 Fig. 1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5809615"/>
            <wp:effectExtent l="0" t="0" r="635" b="6985"/>
            <wp:docPr id="3" name="图片 3" descr="Supplementary_Figure_1A-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_Figure_1A-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80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The representative OCT images of BRVO, recurrence and refractorines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groups.(A, B and C) The OCT images of BRVO patient before injection as well as after operation at five and thirty-five weeks. (D, E and F) Dynamic observation of the recurrent individual’s OCT images. (G, H, I, J, K, L and M) A long-term OCT examination of refractory patient presented repeated macular edema. OCT, optical coherence tomography; BRVO, branch retinal vein occlusion;</w:t>
      </w:r>
    </w:p>
    <w:p/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</w:p>
    <w:p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629910" cy="2612390"/>
            <wp:effectExtent l="0" t="0" r="8890" b="3810"/>
            <wp:docPr id="1" name="图片 1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99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e number of proteins detected in all samples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929630" cy="3996690"/>
            <wp:effectExtent l="0" t="0" r="1270" b="3810"/>
            <wp:docPr id="2" name="图片 2" descr="Supplementary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2963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bcellular localization, InterPro enrichment, and DO enrichment among BRVO, recurrent, refractory and control groups.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(A, D and G) Subcellular localization statistics. (B, E and H) InterPro enrichment bar plot. (C, F and I) DO enrichment bar plot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RVO, branch retinal vein occlusion; DO, Disease Ontolog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hZjhmYTNlOGJhMWJmNmUwYjE1YjliMWU4YjYyNzEifQ=="/>
  </w:docVars>
  <w:rsids>
    <w:rsidRoot w:val="00000000"/>
    <w:rsid w:val="65407756"/>
    <w:rsid w:val="7BFA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0T03:23:00Z</dcterms:created>
  <dc:creator>刘寅</dc:creator>
  <cp:lastModifiedBy>刘寅</cp:lastModifiedBy>
  <dcterms:modified xsi:type="dcterms:W3CDTF">2024-02-10T03:4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08FBAF0814441A3953B8E92E266B8CB_12</vt:lpwstr>
  </property>
</Properties>
</file>